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30B04" w14:textId="56716EDE" w:rsidR="0018464D" w:rsidRPr="008F63E3" w:rsidRDefault="00E96C89" w:rsidP="0051382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44"/>
      <w:bookmarkStart w:id="1" w:name="OLE_LINK45"/>
      <w:r w:rsidRPr="008F63E3"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="00885DBA" w:rsidRPr="008F63E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End w:id="0"/>
      <w:bookmarkEnd w:id="1"/>
      <w:r w:rsidR="0018464D" w:rsidRPr="008F63E3">
        <w:rPr>
          <w:rFonts w:ascii="Times New Roman" w:hAnsi="Times New Roman" w:cs="Times New Roman"/>
          <w:b/>
          <w:bCs/>
          <w:sz w:val="22"/>
          <w:szCs w:val="22"/>
        </w:rPr>
        <w:t xml:space="preserve">Baseline characteristics of </w:t>
      </w:r>
      <w:r w:rsidRPr="008F63E3">
        <w:rPr>
          <w:rFonts w:ascii="Times New Roman" w:hAnsi="Times New Roman" w:cs="Times New Roman"/>
          <w:b/>
          <w:bCs/>
          <w:sz w:val="22"/>
          <w:szCs w:val="22"/>
        </w:rPr>
        <w:t>participants excluded and included.</w:t>
      </w:r>
    </w:p>
    <w:tbl>
      <w:tblPr>
        <w:tblW w:w="10781" w:type="dxa"/>
        <w:tblInd w:w="-1235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9"/>
        <w:gridCol w:w="2693"/>
        <w:gridCol w:w="1985"/>
        <w:gridCol w:w="2268"/>
        <w:gridCol w:w="1566"/>
      </w:tblGrid>
      <w:tr w:rsidR="006C384E" w:rsidRPr="00E96C89" w14:paraId="2013C6E7" w14:textId="77777777" w:rsidTr="008F63E3">
        <w:trPr>
          <w:trHeight w:hRule="exact" w:val="956"/>
        </w:trPr>
        <w:tc>
          <w:tcPr>
            <w:tcW w:w="2269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857281" w14:textId="2BF78F61" w:rsidR="00940F84" w:rsidRPr="00E96C89" w:rsidRDefault="0081396F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93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86C091" w14:textId="5532FDA6" w:rsidR="00940F84" w:rsidRPr="00E96C89" w:rsidRDefault="00A22BA3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963E57" w14:textId="6CF00CED" w:rsidR="00940F84" w:rsidRPr="00E96C89" w:rsidRDefault="0088604D" w:rsidP="00E96C89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Participants excluded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E243E9" w14:textId="33E0A0B4" w:rsidR="00940F84" w:rsidRPr="00E96C89" w:rsidRDefault="0088604D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Participants include</w:t>
            </w:r>
            <w:r w:rsidR="00E96C89">
              <w:rPr>
                <w:rFonts w:ascii="Times New Roman" w:eastAsia="PingFang SC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66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97653D" w14:textId="49FC64C7" w:rsidR="00940F84" w:rsidRPr="00E96C89" w:rsidRDefault="00940F84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6007E1">
              <w:rPr>
                <w:rFonts w:ascii="Times New Roman" w:eastAsia="PingFang SC" w:hAnsi="Times New Roman" w:cs="Times New Roman"/>
                <w:i/>
                <w:iCs/>
                <w:sz w:val="20"/>
                <w:szCs w:val="20"/>
              </w:rPr>
              <w:t>P</w:t>
            </w:r>
            <w:r w:rsidR="008B5686"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6C384E" w:rsidRPr="00E96C89" w14:paraId="68D62CEE" w14:textId="77777777" w:rsidTr="008F63E3">
        <w:tc>
          <w:tcPr>
            <w:tcW w:w="2269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C25B6B" w14:textId="77777777" w:rsidR="00940F84" w:rsidRPr="00E96C89" w:rsidRDefault="00940F84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Participants (n)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39E700" w14:textId="12BDA0D8" w:rsidR="00940F84" w:rsidRPr="00E96C89" w:rsidRDefault="006659A0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15332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5F9749" w14:textId="1EC31C83" w:rsidR="00940F84" w:rsidRPr="00E96C89" w:rsidRDefault="0088604D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96</w:t>
            </w:r>
            <w:r w:rsidR="009B5C89">
              <w:rPr>
                <w:rFonts w:ascii="Times New Roman" w:eastAsia="PingFang SC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3B8C68" w14:textId="5F0E4A84" w:rsidR="00940F84" w:rsidRPr="00E96C89" w:rsidRDefault="0088604D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5</w:t>
            </w:r>
            <w:r w:rsidR="009B5C89">
              <w:rPr>
                <w:rFonts w:ascii="Times New Roman" w:eastAsia="PingFang SC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1566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1702E1" w14:textId="77777777" w:rsidR="00940F84" w:rsidRPr="00E96C89" w:rsidRDefault="00940F84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6C384E" w:rsidRPr="00E96C89" w14:paraId="113865BB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D250D1" w14:textId="0688B57D" w:rsidR="00940F84" w:rsidRPr="00E96C89" w:rsidRDefault="00940F84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Age</w:t>
            </w:r>
            <w:r w:rsidR="00053780"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 xml:space="preserve">, </w:t>
            </w: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years</w:t>
            </w:r>
            <w:bookmarkStart w:id="2" w:name="OLE_LINK7"/>
            <w:bookmarkStart w:id="3" w:name="OLE_LINK8"/>
            <w:bookmarkEnd w:id="2"/>
            <w:bookmarkEnd w:id="3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7301EB" w14:textId="410CD3A3" w:rsidR="00940F84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C89">
              <w:rPr>
                <w:rFonts w:ascii="Times New Roman" w:hAnsi="Times New Roman" w:cs="Times New Roman"/>
                <w:sz w:val="20"/>
                <w:szCs w:val="20"/>
              </w:rPr>
              <w:t>50.45 (19.4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1D83B8" w14:textId="66E2DAED" w:rsidR="00940F84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.66 (19.61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52F12E" w14:textId="3A2210FC" w:rsidR="00940F84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.77 (19.21)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48BAF0" w14:textId="40F257EE" w:rsidR="00940F84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1D092A" w:rsidRPr="00E96C89" w14:paraId="2BD67888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493316" w14:textId="72D8474D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x </w:t>
            </w: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399E38" w14:textId="7777777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77B245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FED882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C4CC18" w14:textId="6E344E0E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bookmarkStart w:id="4" w:name="OLE_LINK1"/>
            <w:bookmarkStart w:id="5" w:name="OLE_LINK2"/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&lt;0.001</w:t>
            </w:r>
            <w:bookmarkEnd w:id="4"/>
            <w:bookmarkEnd w:id="5"/>
          </w:p>
        </w:tc>
      </w:tr>
      <w:tr w:rsidR="001D092A" w:rsidRPr="00E96C89" w14:paraId="52C097E3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1176CC" w14:textId="67A35D4E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0768BF" w14:textId="3F690AA5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109 (52.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4A2BF2" w14:textId="2C1BCF8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2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54.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84C479" w14:textId="6ECCACE5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</w:t>
            </w:r>
            <w:r w:rsidR="00365C9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3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365C9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.8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721C9E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1F18F18A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6120D5" w14:textId="494B635F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353E7A" w14:textId="6C2FFE4A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3 (47,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AAC9E1" w14:textId="38E3422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4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45.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0F8472" w14:textId="2645E0F2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5C97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65C97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58DCBC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0330BF1B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5C6B10" w14:textId="5EA8922E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ucation </w:t>
            </w: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84162F" w14:textId="7777777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53ECF3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B62B6D" w14:textId="7777777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6"/>
            </w:tblGrid>
            <w:tr w:rsidR="001D092A" w:rsidRPr="00E96C89" w14:paraId="154D27E3" w14:textId="77777777" w:rsidTr="00185508">
              <w:tc>
                <w:tcPr>
                  <w:tcW w:w="86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03FCD392" w14:textId="34690DE9" w:rsidR="001D092A" w:rsidRPr="00E96C89" w:rsidRDefault="001D092A" w:rsidP="001D092A">
                  <w:pPr>
                    <w:jc w:val="center"/>
                    <w:rPr>
                      <w:rFonts w:ascii="Times New Roman" w:eastAsia="PingFang SC" w:hAnsi="Times New Roman" w:cs="Times New Roman"/>
                      <w:sz w:val="20"/>
                      <w:szCs w:val="20"/>
                    </w:rPr>
                  </w:pPr>
                  <w:r w:rsidRPr="00E96C89">
                    <w:rPr>
                      <w:rFonts w:ascii="Times New Roman" w:eastAsia="PingFang SC" w:hAnsi="Times New Roman" w:cs="Times New Roman"/>
                      <w:sz w:val="20"/>
                      <w:szCs w:val="20"/>
                    </w:rPr>
                    <w:t>0.</w:t>
                  </w:r>
                  <w:r w:rsidR="009D3930">
                    <w:rPr>
                      <w:rFonts w:ascii="Times New Roman" w:eastAsia="PingFang SC" w:hAnsi="Times New Roman" w:cs="Times New Roman"/>
                      <w:sz w:val="20"/>
                      <w:szCs w:val="20"/>
                    </w:rPr>
                    <w:t>193</w:t>
                  </w:r>
                </w:p>
              </w:tc>
            </w:tr>
          </w:tbl>
          <w:p w14:paraId="54ACC5E5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118D7A1C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56F695" w14:textId="33D45C29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low high school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3E5AD1" w14:textId="19FE145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456 (16.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2ECF9B" w14:textId="08E08324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5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7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DF3252" w14:textId="5281B171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6.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9A326F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428D74AA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1F57BB" w14:textId="25134F8B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 school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756D6F" w14:textId="70DF3B45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25 (40.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F426A0" w14:textId="16813F66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4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7A7FCD" w14:textId="7A98AAFA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2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.6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858D5F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6531D758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9F0354" w14:textId="450DEB04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ve high school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4F65DE" w14:textId="41FDD43E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92 (43.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03998B" w14:textId="19FC37F3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4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4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5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261D33" w14:textId="72202E1E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8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4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6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3B04BF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1F5F7A3A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B64FA9" w14:textId="7850D4AF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ce </w:t>
            </w: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1AC6C2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47DB71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BA4528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6"/>
            </w:tblGrid>
            <w:tr w:rsidR="001D092A" w:rsidRPr="00E96C89" w14:paraId="1868293C" w14:textId="77777777" w:rsidTr="00185508">
              <w:tc>
                <w:tcPr>
                  <w:tcW w:w="86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4FFC2D71" w14:textId="69499F41" w:rsidR="001D092A" w:rsidRPr="00E96C89" w:rsidRDefault="001D092A" w:rsidP="001D092A">
                  <w:pPr>
                    <w:jc w:val="center"/>
                    <w:rPr>
                      <w:rFonts w:ascii="Times New Roman" w:eastAsia="PingFang SC" w:hAnsi="Times New Roman" w:cs="Times New Roman"/>
                      <w:sz w:val="20"/>
                      <w:szCs w:val="20"/>
                    </w:rPr>
                  </w:pPr>
                  <w:r w:rsidRPr="00E96C89">
                    <w:rPr>
                      <w:rFonts w:ascii="Times New Roman" w:eastAsia="PingFang SC" w:hAnsi="Times New Roman" w:cs="Times New Roman"/>
                      <w:sz w:val="20"/>
                      <w:szCs w:val="20"/>
                    </w:rPr>
                    <w:t>0.0</w:t>
                  </w:r>
                  <w:r w:rsidR="009D3930">
                    <w:rPr>
                      <w:rFonts w:ascii="Times New Roman" w:eastAsia="PingFang SC" w:hAnsi="Times New Roman" w:cs="Times New Roman"/>
                      <w:sz w:val="20"/>
                      <w:szCs w:val="20"/>
                    </w:rPr>
                    <w:t>49</w:t>
                  </w:r>
                </w:p>
              </w:tc>
            </w:tr>
          </w:tbl>
          <w:p w14:paraId="2AFBF7D5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0AA71B68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E235AB" w14:textId="6F02ACD3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31A9E1" w14:textId="5097E271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80 (22.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4EDE86" w14:textId="3FE0FFBE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6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7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BBA6F4" w14:textId="7227350E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4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00A42D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29481FE1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F00183" w14:textId="010ACBCF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n-Hispanic Black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76AFE6" w14:textId="163976DB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16 (19.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46AB99" w14:textId="2F3CA0DF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 (19.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31EA65" w14:textId="2F552693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3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.0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F9E80D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41F43312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9F61A1" w14:textId="47D483DC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714C9C" w14:textId="3ED36B29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761 (50.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94BE76" w14:textId="5DEF5493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7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.9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5B7AC7" w14:textId="0B799C7E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51.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81E9D3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2BC11F09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D4B8F0" w14:textId="2069A5E6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ther Hispanic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C7C4BF" w14:textId="338B6AB0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99 (4.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D3D371" w14:textId="10BC58FC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6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4.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6359DD" w14:textId="6CC110B0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4.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7B3585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50065EC6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909A41" w14:textId="3D118FF1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 Race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7A833C" w14:textId="65CBE89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6 (3.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09638C" w14:textId="4A240B21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8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9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3CC807" w14:textId="32CFCB41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3.</w:t>
            </w:r>
            <w:r w:rsidR="009D3930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D28A09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D092A" w:rsidRPr="00E96C89" w14:paraId="043FBD9A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33C4DF" w14:textId="45A71DD4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BMI, kg/m</w:t>
            </w:r>
            <w:r w:rsidRPr="00E96C89">
              <w:rPr>
                <w:rFonts w:ascii="Times New Roman" w:eastAsia="PingFang SC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145ACD" w14:textId="5A3A67D9" w:rsidR="001D092A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.33 (6.2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EC68BB" w14:textId="09E0651B" w:rsidR="001D092A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.31 (6.22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7A83F5" w14:textId="271A9A7C" w:rsidR="001D092A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.35 (6.27)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25266C" w14:textId="2AB52D57" w:rsidR="001D092A" w:rsidRPr="00E96C89" w:rsidRDefault="009B5C89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sz w:val="20"/>
                <w:szCs w:val="20"/>
              </w:rPr>
              <w:t>0.701</w:t>
            </w:r>
          </w:p>
        </w:tc>
      </w:tr>
      <w:tr w:rsidR="001D092A" w:rsidRPr="00E96C89" w14:paraId="667C4780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C80C37" w14:textId="3730284E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Waist</w:t>
            </w:r>
            <w:bookmarkStart w:id="6" w:name="OLE_LINK11"/>
            <w:bookmarkStart w:id="7" w:name="OLE_LINK12"/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, cm</w:t>
            </w:r>
            <w:bookmarkEnd w:id="6"/>
            <w:bookmarkEnd w:id="7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8974B7" w14:textId="11745F0C" w:rsidR="001D092A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.23 (15.0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4F8F69" w14:textId="0C3DC9FC" w:rsidR="001D092A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.17 (14.97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3D7D98" w14:textId="38FB1FE2" w:rsidR="001D092A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7.33 (15.28)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0810E1" w14:textId="0E384F9A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0.</w:t>
            </w:r>
            <w:r w:rsidR="009B5C89">
              <w:rPr>
                <w:rFonts w:ascii="Times New Roman" w:eastAsia="PingFang SC" w:hAnsi="Times New Roman" w:cs="Times New Roman"/>
                <w:sz w:val="20"/>
                <w:szCs w:val="20"/>
              </w:rPr>
              <w:t>554</w:t>
            </w:r>
          </w:p>
        </w:tc>
      </w:tr>
      <w:tr w:rsidR="001D092A" w:rsidRPr="00E96C89" w14:paraId="232B223A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1E4496" w14:textId="5EF4AB6E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TC, </w:t>
            </w: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3A051C" w14:textId="59C76F45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27 (1.1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E2DC1D" w14:textId="598D0F40" w:rsidR="001D092A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29 (1.13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230F50" w14:textId="378E343C" w:rsidR="001D092A" w:rsidRPr="00E96C89" w:rsidRDefault="009B5C89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5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23 (1.10)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0F548A" w14:textId="07E661FE" w:rsidR="001D092A" w:rsidRPr="00E96C89" w:rsidRDefault="009B5C89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sz w:val="20"/>
                <w:szCs w:val="20"/>
              </w:rPr>
              <w:t>0.002</w:t>
            </w:r>
          </w:p>
        </w:tc>
      </w:tr>
      <w:tr w:rsidR="009B5C89" w:rsidRPr="00E96C89" w14:paraId="29FB0082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EAF549" w14:textId="5631149F" w:rsidR="009B5C89" w:rsidRPr="00E96C89" w:rsidRDefault="009B5C89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L-C</w:t>
            </w:r>
            <w:r w:rsidR="009755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="009755BA"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 xml:space="preserve"> </w:t>
            </w:r>
            <w:bookmarkStart w:id="8" w:name="OLE_LINK139"/>
            <w:bookmarkStart w:id="9" w:name="OLE_LINK140"/>
            <w:r w:rsidR="009755BA"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mmol/l</w:t>
            </w:r>
            <w:bookmarkEnd w:id="8"/>
            <w:bookmarkEnd w:id="9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D0DBC4" w14:textId="2E7848D2" w:rsidR="009B5C89" w:rsidRPr="00E96C89" w:rsidRDefault="00C129E7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129E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13 (0.9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8BDDC5" w14:textId="7B2B9155" w:rsidR="009B5C89" w:rsidRPr="009B5C89" w:rsidRDefault="00C129E7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129E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13 (0.93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C7BA3D" w14:textId="2CB76522" w:rsidR="009B5C89" w:rsidRPr="009B5C89" w:rsidRDefault="00C129E7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129E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14 (0.96)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4090AC" w14:textId="569C1DC1" w:rsidR="009B5C89" w:rsidRDefault="00C129E7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PingFang SC" w:hAnsi="Times New Roman" w:cs="Times New Roman"/>
                <w:sz w:val="20"/>
                <w:szCs w:val="20"/>
              </w:rPr>
              <w:t>.720</w:t>
            </w:r>
          </w:p>
        </w:tc>
      </w:tr>
      <w:tr w:rsidR="009B5C89" w:rsidRPr="00E96C89" w14:paraId="105644FE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3BF1AA" w14:textId="1D65403E" w:rsidR="009B5C89" w:rsidRPr="00E96C89" w:rsidRDefault="009B5C89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L-C</w:t>
            </w:r>
            <w:r w:rsidR="009755B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="009755BA"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 xml:space="preserve"> mmol/l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B2B25D" w14:textId="2EB83620" w:rsidR="009B5C89" w:rsidRPr="00E96C89" w:rsidRDefault="00C129E7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129E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7 (0.4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718F0D" w14:textId="679E3B35" w:rsidR="009B5C89" w:rsidRPr="009B5C89" w:rsidRDefault="00C129E7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129E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8 (0.42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89AF15" w14:textId="73B9FA16" w:rsidR="009B5C89" w:rsidRPr="009B5C89" w:rsidRDefault="00C129E7" w:rsidP="001D092A">
            <w:pPr>
              <w:jc w:val="center"/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129E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4 (0.41)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0E6570" w14:textId="2A15A81A" w:rsidR="009B5C89" w:rsidRDefault="00C129E7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PingFang SC" w:hAnsi="Times New Roman" w:cs="Times New Roman"/>
                <w:sz w:val="20"/>
                <w:szCs w:val="20"/>
              </w:rPr>
              <w:t>0.001</w:t>
            </w:r>
          </w:p>
        </w:tc>
      </w:tr>
      <w:tr w:rsidR="001D092A" w:rsidRPr="00E96C89" w14:paraId="23C7AEE6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B56D16" w14:textId="36754031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iglyceride</w:t>
            </w:r>
            <w:bookmarkStart w:id="10" w:name="OLE_LINK5"/>
            <w:bookmarkStart w:id="11" w:name="OLE_LINK6"/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mmol/l</w:t>
            </w:r>
            <w:bookmarkEnd w:id="10"/>
            <w:bookmarkEnd w:id="11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26D5AE" w14:textId="28FBAAE3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8 (0.96, 2.0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E07B9A" w14:textId="661D5B85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9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0.96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.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7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F2CBD7" w14:textId="1334F180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3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0.9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="00365C9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03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82CB8D" w14:textId="3636268C" w:rsidR="001D092A" w:rsidRPr="00E96C89" w:rsidRDefault="00365C97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sz w:val="20"/>
                <w:szCs w:val="20"/>
              </w:rPr>
              <w:t>0.230</w:t>
            </w:r>
          </w:p>
        </w:tc>
      </w:tr>
      <w:tr w:rsidR="001D092A" w:rsidRPr="00E96C89" w14:paraId="09D6E0E1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AEFC45" w14:textId="5774A855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reatinine, </w:t>
            </w:r>
            <w:proofErr w:type="spellStart"/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umol</w:t>
            </w:r>
            <w:proofErr w:type="spellEnd"/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10C466" w14:textId="63740D88" w:rsidR="001D092A" w:rsidRPr="00E96C89" w:rsidRDefault="00C129E7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9E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70.72 </w:t>
            </w:r>
            <w:r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C129E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.88</w:t>
            </w:r>
            <w:r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88.4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4B5504" w14:textId="6EE0EEB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70.72 </w:t>
            </w:r>
            <w:r w:rsidR="00DC551F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.88, 88.40</w:t>
            </w:r>
            <w:r w:rsidR="00DC551F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098419" w14:textId="55CC870B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70.72 </w:t>
            </w:r>
            <w:r w:rsidR="00DC551F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.88, 88.40</w:t>
            </w:r>
            <w:r w:rsidR="00DC551F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1D807B" w14:textId="7647A06D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&lt;0.001</w:t>
            </w:r>
          </w:p>
        </w:tc>
      </w:tr>
      <w:tr w:rsidR="001D092A" w:rsidRPr="00E96C89" w14:paraId="7E002BE0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F61471" w14:textId="316AB772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eGFR, </w:t>
            </w: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mL/min/1.73m</w:t>
            </w:r>
            <w:r w:rsidRPr="00E96C89">
              <w:rPr>
                <w:rFonts w:ascii="Times New Roman" w:eastAsia="PingFang SC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7B18E1" w14:textId="078381FC" w:rsidR="001D092A" w:rsidRPr="00E96C89" w:rsidRDefault="00C129E7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9E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3.33 (25.1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7643CF" w14:textId="001A8AD1" w:rsidR="001D092A" w:rsidRPr="00E96C89" w:rsidRDefault="00C129E7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9E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4.72 (25.78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142E65" w14:textId="4D5D2B1D" w:rsidR="001D092A" w:rsidRPr="00E96C89" w:rsidRDefault="00C129E7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9E7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0.96 (23.97)</w:t>
            </w:r>
          </w:p>
        </w:tc>
        <w:tc>
          <w:tcPr>
            <w:tcW w:w="15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44BC80" w14:textId="53BDA3C1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&lt;0.001</w:t>
            </w:r>
          </w:p>
        </w:tc>
      </w:tr>
      <w:tr w:rsidR="001D092A" w:rsidRPr="00E96C89" w14:paraId="0F187CA6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61E310" w14:textId="0D21393B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moke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50A5B8" w14:textId="7777777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F25392" w14:textId="7777777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7CC5B5" w14:textId="7777777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6"/>
            </w:tblGrid>
            <w:tr w:rsidR="001D092A" w:rsidRPr="00E96C89" w14:paraId="16348175" w14:textId="77777777" w:rsidTr="00715C61">
              <w:tc>
                <w:tcPr>
                  <w:tcW w:w="86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6B05833" w14:textId="010E2F51" w:rsidR="001D092A" w:rsidRPr="00E96C89" w:rsidRDefault="001D092A" w:rsidP="001D092A">
                  <w:pPr>
                    <w:jc w:val="center"/>
                    <w:rPr>
                      <w:rFonts w:ascii="Times New Roman" w:eastAsia="PingFang SC" w:hAnsi="Times New Roman" w:cs="Times New Roman"/>
                      <w:sz w:val="20"/>
                      <w:szCs w:val="20"/>
                    </w:rPr>
                  </w:pPr>
                  <w:r w:rsidRPr="00E96C89">
                    <w:rPr>
                      <w:rFonts w:ascii="Times New Roman" w:eastAsia="PingFang SC" w:hAnsi="Times New Roman" w:cs="Times New Roman"/>
                      <w:sz w:val="20"/>
                      <w:szCs w:val="20"/>
                    </w:rPr>
                    <w:t>0.0</w:t>
                  </w:r>
                  <w:r w:rsidR="00B86C2F">
                    <w:rPr>
                      <w:rFonts w:ascii="Times New Roman" w:eastAsia="PingFang SC" w:hAnsi="Times New Roman" w:cs="Times New Roman"/>
                      <w:sz w:val="20"/>
                      <w:szCs w:val="20"/>
                    </w:rPr>
                    <w:t>02</w:t>
                  </w:r>
                </w:p>
              </w:tc>
            </w:tr>
          </w:tbl>
          <w:p w14:paraId="3DB9770A" w14:textId="378439F6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1D092A" w:rsidRPr="00E96C89" w14:paraId="632F7A3C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AB06EF" w14:textId="38FE44F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35C015" w14:textId="2EC262F3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905 (51.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16EDD9" w14:textId="14999668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</w:t>
            </w:r>
            <w:r w:rsidR="006202BE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52.</w:t>
            </w:r>
            <w:r w:rsidR="006202BE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AF805E" w14:textId="5187C625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</w:t>
            </w:r>
            <w:r w:rsidR="006202BE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6202BE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9.8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DC4427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1D092A" w:rsidRPr="00E96C89" w14:paraId="40550515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D0142E" w14:textId="07783A56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A30775" w14:textId="5EF42CBA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89 (26.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61C675" w14:textId="6E36D189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</w:t>
            </w:r>
            <w:r w:rsidR="006202BE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6.2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073DC2" w14:textId="6D97F7E6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</w:t>
            </w:r>
            <w:r w:rsidR="006202BE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3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7.7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D931B6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1D092A" w:rsidRPr="00E96C89" w14:paraId="5C5ED6CA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FCA521" w14:textId="32161A96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w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57BE40" w14:textId="49B69DED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03 (21.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2A803C" w14:textId="02392556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</w:t>
            </w:r>
            <w:r w:rsidR="00B86C2F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1.</w:t>
            </w:r>
            <w:r w:rsidR="00B86C2F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862F40" w14:textId="1B47427C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="00B86C2F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4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22.</w:t>
            </w:r>
            <w:r w:rsidR="00B86C2F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CF7F99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1D092A" w:rsidRPr="00E96C89" w14:paraId="1B5BD520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BF813B" w14:textId="17F5CB62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lcohol intake </w:t>
            </w: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CD867A" w14:textId="7777777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ACF28C" w14:textId="7777777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E1EB5B" w14:textId="77777777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0EDDB1" w14:textId="232B28B9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0.</w:t>
            </w:r>
            <w:r w:rsidR="009755BA">
              <w:rPr>
                <w:rFonts w:ascii="Times New Roman" w:eastAsia="PingFang SC" w:hAnsi="Times New Roman" w:cs="Times New Roman"/>
                <w:sz w:val="20"/>
                <w:szCs w:val="20"/>
              </w:rPr>
              <w:t>434</w:t>
            </w:r>
          </w:p>
        </w:tc>
      </w:tr>
      <w:tr w:rsidR="001D092A" w:rsidRPr="00E96C89" w14:paraId="4C7F2101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00FC1D" w14:textId="68C1B120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D4A7D3" w14:textId="4E3A1612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42 (32.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370179" w14:textId="67ADCBFC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B86C2F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87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3</w:t>
            </w:r>
            <w:r w:rsidR="00B86C2F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7</w:t>
            </w: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406528" w14:textId="4B2A5103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86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 w:rsidR="00B86C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75A671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1D092A" w:rsidRPr="00E96C89" w14:paraId="5EB5CB16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D84577" w14:textId="2126A651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ED9835" w14:textId="0715BF49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847 (67.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F50903" w14:textId="228F3934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="00B86C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40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6</w:t>
            </w:r>
            <w:r w:rsidR="00B86C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.3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67972C" w14:textId="5A08D718" w:rsidR="001D092A" w:rsidRPr="00E96C89" w:rsidRDefault="001D092A" w:rsidP="001D0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="00B86C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7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6</w:t>
            </w:r>
            <w:r w:rsidR="00B86C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0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1F6014" w14:textId="77777777" w:rsidR="001D092A" w:rsidRPr="00E96C89" w:rsidRDefault="001D092A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9801CD" w:rsidRPr="00E96C89" w14:paraId="244F4B4C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7D05A6" w14:textId="50A47D68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sical activity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4E6BBF" w14:textId="77777777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88724D" w14:textId="77777777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95CDBD" w14:textId="77777777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02965D" w14:textId="5ED96334" w:rsidR="009801CD" w:rsidRPr="00E96C89" w:rsidRDefault="009801CD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PingFang SC" w:hAnsi="Times New Roman" w:cs="Times New Roman"/>
                <w:sz w:val="20"/>
                <w:szCs w:val="20"/>
              </w:rPr>
              <w:t>.242</w:t>
            </w:r>
          </w:p>
        </w:tc>
      </w:tr>
      <w:tr w:rsidR="009801CD" w:rsidRPr="00E96C89" w14:paraId="66DBCE70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087077" w14:textId="337305A4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CF2E25" w14:textId="4045CA79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1 (46.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29FBAA" w14:textId="082ACCBD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43 (46.1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A86168" w14:textId="210FC07A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78 (47.1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AD928B" w14:textId="77777777" w:rsidR="009801CD" w:rsidRPr="00E96C89" w:rsidRDefault="009801CD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9801CD" w:rsidRPr="00E96C89" w14:paraId="5EA55635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8B86C4" w14:textId="0C82ED68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BDCC25" w14:textId="0660564C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90 (53.5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4D7119" w14:textId="6CEB52F7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6 (53.9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F894C3" w14:textId="51901813" w:rsidR="009801CD" w:rsidRPr="00E96C89" w:rsidRDefault="009801CD" w:rsidP="001D09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04 (52.9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6FDE07" w14:textId="77777777" w:rsidR="009801CD" w:rsidRPr="00E96C89" w:rsidRDefault="009801CD" w:rsidP="001D092A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9801CD" w:rsidRPr="00E96C89" w14:paraId="7886D817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905311" w14:textId="741C60E0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ty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CFB268" w14:textId="77777777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FC0398" w14:textId="77777777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22A075" w14:textId="77777777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7271DC" w14:textId="7FE3EA12" w:rsidR="009801CD" w:rsidRPr="00E96C89" w:rsidRDefault="009801CD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PingFang SC" w:hAnsi="Times New Roman" w:cs="Times New Roman"/>
                <w:sz w:val="20"/>
                <w:szCs w:val="20"/>
              </w:rPr>
              <w:t>0.001</w:t>
            </w:r>
          </w:p>
        </w:tc>
      </w:tr>
      <w:tr w:rsidR="009801CD" w:rsidRPr="00E96C89" w14:paraId="61B6430F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1CDC05" w14:textId="7FBD74DF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319AC9" w14:textId="282ECDF0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179 (88.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0BEB3C" w14:textId="66626234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70 (81.1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4C2AF2" w14:textId="04E66DE4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9 (100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187110" w14:textId="77777777" w:rsidR="009801CD" w:rsidRPr="00E96C89" w:rsidRDefault="009801CD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9801CD" w:rsidRPr="00E96C89" w14:paraId="314B20EF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3784E5" w14:textId="223986D3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F214FD" w14:textId="6BFFC2D0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53 (12.0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1C18E9" w14:textId="0CE4A80F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3 (18.9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F464CD" w14:textId="38839383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CC1B97" w14:textId="77777777" w:rsidR="009801CD" w:rsidRPr="00E96C89" w:rsidRDefault="009801CD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0835E3" w:rsidRPr="00E96C89" w14:paraId="48A15862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166054" w14:textId="608A7ED1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headache or migraine </w:t>
            </w: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7A3EF9" w14:textId="77777777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CEA2BC" w14:textId="77777777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45DCB1" w14:textId="77777777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303657" w14:textId="0325E5D3" w:rsidR="000835E3" w:rsidRPr="00E96C89" w:rsidRDefault="000835E3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0.</w:t>
            </w:r>
            <w:r w:rsidR="00FC3F08">
              <w:rPr>
                <w:rFonts w:ascii="Times New Roman" w:eastAsia="PingFang SC" w:hAnsi="Times New Roman" w:cs="Times New Roman"/>
                <w:sz w:val="20"/>
                <w:szCs w:val="20"/>
              </w:rPr>
              <w:t>087</w:t>
            </w:r>
          </w:p>
        </w:tc>
      </w:tr>
      <w:tr w:rsidR="000835E3" w:rsidRPr="00E96C89" w14:paraId="3BAE2AC9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9015A2" w14:textId="6B814107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9A9AF3" w14:textId="74E9EDD9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275 (80.1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3757D7" w14:textId="0838A0D1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6</w:t>
            </w:r>
            <w:r w:rsidR="00FC3F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3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FC3F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9.7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317473" w14:textId="6EBB2634" w:rsidR="000835E3" w:rsidRPr="00E96C89" w:rsidRDefault="00FC3F08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02</w:t>
            </w:r>
            <w:r w:rsidR="000835E3"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8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="000835E3"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4D3319" w14:textId="77777777" w:rsidR="000835E3" w:rsidRPr="00E96C89" w:rsidRDefault="000835E3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0835E3" w:rsidRPr="00E96C89" w14:paraId="7D9C8376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20BCB0" w14:textId="7A20734A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F3919E" w14:textId="2169B296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5 (19.9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262088" w14:textId="6C5FDFA5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FC3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C3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BADBD8" w14:textId="63CA720F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C3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</w:t>
            </w:r>
            <w:r w:rsidR="00FC3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90D085" w14:textId="77777777" w:rsidR="000835E3" w:rsidRPr="00E96C89" w:rsidRDefault="000835E3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0835E3" w:rsidRPr="00E96C89" w14:paraId="4693CB7C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4D91F5" w14:textId="6F4E1E52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DM (n, %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E52BDC" w14:textId="77777777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D0782E" w14:textId="77777777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9F4DB5" w14:textId="77777777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750027" w14:textId="429F054B" w:rsidR="000835E3" w:rsidRPr="00E96C89" w:rsidRDefault="000835E3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PingFang SC" w:hAnsi="Times New Roman" w:cs="Times New Roman"/>
                <w:sz w:val="20"/>
                <w:szCs w:val="20"/>
              </w:rPr>
              <w:t>969</w:t>
            </w:r>
          </w:p>
        </w:tc>
      </w:tr>
      <w:tr w:rsidR="000835E3" w:rsidRPr="00E96C89" w14:paraId="45D3F9DD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88B1C2" w14:textId="13DDE278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18374B" w14:textId="54388D40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12487 (86.2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0E0D97" w14:textId="150A0A8D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2C2F6C" w14:textId="7F5CFAA8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242CB5" w14:textId="77777777" w:rsidR="000835E3" w:rsidRPr="00E96C89" w:rsidRDefault="000835E3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0835E3" w:rsidRPr="00E96C89" w14:paraId="44C020DF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40ED4C" w14:textId="1B008773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DC6A3A" w14:textId="5234358D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2006 (13.8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E4294E" w14:textId="1964F52E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8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11874E" w14:textId="391CA4D5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9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9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807973" w14:textId="77777777" w:rsidR="000835E3" w:rsidRPr="00E96C89" w:rsidRDefault="000835E3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9801CD" w:rsidRPr="00E96C89" w14:paraId="7F02674C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E253C0" w14:textId="2EBCB6C5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B3E349" w14:textId="77777777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234EFF" w14:textId="77777777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9A608E" w14:textId="77777777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771235" w14:textId="2233923B" w:rsidR="009801CD" w:rsidRPr="00E96C89" w:rsidRDefault="009801CD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PingFang SC" w:hAnsi="Times New Roman" w:cs="Times New Roman"/>
                <w:sz w:val="20"/>
                <w:szCs w:val="20"/>
              </w:rPr>
              <w:t>.995</w:t>
            </w:r>
          </w:p>
        </w:tc>
      </w:tr>
      <w:tr w:rsidR="009801CD" w:rsidRPr="00E96C89" w14:paraId="39C89A4E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41CC1E" w14:textId="0DE82136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4057F6" w14:textId="11B7714A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0 (29.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7B79FE" w14:textId="5A8E15BB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7 (29.7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03E840" w14:textId="7E1EA565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63 (29.7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F1DD6D" w14:textId="77777777" w:rsidR="009801CD" w:rsidRPr="00E96C89" w:rsidRDefault="009801CD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9801CD" w:rsidRPr="00E96C89" w14:paraId="5517F0F1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D477E7" w14:textId="06CE5E7F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08C363" w14:textId="22D64C41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9 (70.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3CB170" w14:textId="3CFBB176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7 (70.3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6FF4EB" w14:textId="60453B25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2 (70.3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13D67B" w14:textId="77777777" w:rsidR="009801CD" w:rsidRPr="00E96C89" w:rsidRDefault="009801CD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0835E3" w:rsidRPr="00E96C89" w14:paraId="4723F4D5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E994E4" w14:textId="7D4CFA18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sz w:val="20"/>
                <w:szCs w:val="20"/>
              </w:rPr>
              <w:t>Hypertension (n, %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01D63A" w14:textId="77777777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846262" w14:textId="77777777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BF3859" w14:textId="77777777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E173CA" w14:textId="0725545B" w:rsidR="000835E3" w:rsidRPr="00E96C89" w:rsidRDefault="000835E3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eastAsia="PingFang SC" w:hAnsi="Times New Roman" w:cs="Times New Roman"/>
                <w:sz w:val="20"/>
                <w:szCs w:val="20"/>
              </w:rPr>
              <w:t>&lt;0.001</w:t>
            </w:r>
          </w:p>
        </w:tc>
      </w:tr>
      <w:tr w:rsidR="000835E3" w:rsidRPr="00E96C89" w14:paraId="473BA441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A1961A" w14:textId="5B75A9AC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0806D1" w14:textId="2B15DC12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7 (56.4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FA2937" w14:textId="25110FD5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0BF0AC" w14:textId="3D1F12E7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1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1CCEF1" w14:textId="77777777" w:rsidR="000835E3" w:rsidRPr="00E96C89" w:rsidRDefault="000835E3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0835E3" w:rsidRPr="00E96C89" w14:paraId="7EE9EB7E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FF4237" w14:textId="17654C6F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9C0BD3" w14:textId="6A165D7E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679 (43.6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7E814E" w14:textId="7E574454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4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337D81" w14:textId="62962316" w:rsidR="000835E3" w:rsidRPr="00E96C89" w:rsidRDefault="000835E3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4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E96C8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62948E" w14:textId="77777777" w:rsidR="000835E3" w:rsidRPr="00E96C89" w:rsidRDefault="000835E3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9801CD" w:rsidRPr="00E96C89" w14:paraId="338A6B22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9DF075" w14:textId="1028DDA0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1EABAB" w14:textId="77777777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AC9FED" w14:textId="77777777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803B04" w14:textId="77777777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6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64BBEF" w14:textId="665F9BDF" w:rsidR="009801CD" w:rsidRPr="00E96C89" w:rsidRDefault="009801CD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PingFang SC" w:hAnsi="Times New Roman" w:cs="Times New Roman"/>
                <w:sz w:val="20"/>
                <w:szCs w:val="20"/>
              </w:rPr>
              <w:t>.005</w:t>
            </w:r>
          </w:p>
        </w:tc>
      </w:tr>
      <w:tr w:rsidR="009801CD" w:rsidRPr="00E96C89" w14:paraId="05D390C8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3CD0BE" w14:textId="26ED68EC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20E5A3" w14:textId="09579EFB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439 (87.7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16652C" w14:textId="0C62E625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04 (88.2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34235A" w14:textId="3BD89E39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35 (86.7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3CE96B" w14:textId="77777777" w:rsidR="009801CD" w:rsidRPr="00E96C89" w:rsidRDefault="009801CD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  <w:tr w:rsidR="009801CD" w:rsidRPr="00E96C89" w14:paraId="558E7401" w14:textId="77777777" w:rsidTr="008F63E3">
        <w:tc>
          <w:tcPr>
            <w:tcW w:w="226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65F325" w14:textId="19BD1A60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2D858C" w14:textId="5F684375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90 (12.3)</w:t>
            </w:r>
          </w:p>
        </w:tc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68FAB1" w14:textId="1D2F8883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3 (11.8)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661FF0" w14:textId="284C83D2" w:rsidR="009801CD" w:rsidRPr="00E96C89" w:rsidRDefault="009801CD" w:rsidP="000835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 (13.3)</w:t>
            </w:r>
          </w:p>
        </w:tc>
        <w:tc>
          <w:tcPr>
            <w:tcW w:w="1566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E3F72E" w14:textId="77777777" w:rsidR="009801CD" w:rsidRPr="00E96C89" w:rsidRDefault="009801CD" w:rsidP="000835E3">
            <w:pPr>
              <w:jc w:val="center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</w:p>
        </w:tc>
      </w:tr>
    </w:tbl>
    <w:p w14:paraId="61A06BC6" w14:textId="711080BC" w:rsidR="00AC3561" w:rsidRPr="00513820" w:rsidRDefault="001D092A" w:rsidP="00513820">
      <w:pPr>
        <w:jc w:val="both"/>
        <w:rPr>
          <w:sz w:val="18"/>
          <w:szCs w:val="18"/>
        </w:rPr>
      </w:pPr>
      <w:bookmarkStart w:id="12" w:name="OLE_LINK15"/>
      <w:bookmarkStart w:id="13" w:name="OLE_LINK16"/>
      <w:r w:rsidRPr="00513820">
        <w:rPr>
          <w:rFonts w:ascii="Times New Roman" w:hAnsi="Times New Roman" w:cs="Times New Roman"/>
          <w:sz w:val="18"/>
          <w:szCs w:val="18"/>
        </w:rPr>
        <w:t xml:space="preserve">Data are shown as </w:t>
      </w:r>
      <w:r>
        <w:rPr>
          <w:rFonts w:ascii="Times New Roman" w:hAnsi="Times New Roman" w:cs="Times New Roman"/>
          <w:sz w:val="18"/>
          <w:szCs w:val="18"/>
        </w:rPr>
        <w:t xml:space="preserve">mean (SD), </w:t>
      </w:r>
      <w:r w:rsidRPr="00513820">
        <w:rPr>
          <w:rFonts w:ascii="Times New Roman" w:hAnsi="Times New Roman" w:cs="Times New Roman"/>
          <w:sz w:val="18"/>
          <w:szCs w:val="18"/>
        </w:rPr>
        <w:t>median (IQR), or n (%)</w:t>
      </w:r>
      <w:bookmarkEnd w:id="12"/>
      <w:bookmarkEnd w:id="13"/>
      <w:r w:rsidR="00513820" w:rsidRPr="00513820">
        <w:rPr>
          <w:rFonts w:ascii="Times New Roman" w:hAnsi="Times New Roman" w:cs="Times New Roman"/>
          <w:sz w:val="18"/>
          <w:szCs w:val="18"/>
        </w:rPr>
        <w:t xml:space="preserve">. </w:t>
      </w:r>
      <w:r w:rsidR="000E41E3" w:rsidRPr="00513820">
        <w:rPr>
          <w:rFonts w:ascii="Times New Roman" w:hAnsi="Times New Roman" w:cs="Times New Roman"/>
          <w:sz w:val="18"/>
          <w:szCs w:val="18"/>
        </w:rPr>
        <w:t>Abbreviations:</w:t>
      </w:r>
      <w:r w:rsidR="000D3F2E" w:rsidRPr="000D3F2E">
        <w:rPr>
          <w:rFonts w:ascii="Times New Roman" w:hAnsi="Times New Roman" w:cs="Times New Roman"/>
          <w:sz w:val="18"/>
          <w:szCs w:val="18"/>
        </w:rPr>
        <w:t xml:space="preserve"> CVD, cardiovascular disease, BMI, body mass index; DM, diabetes mellitus; </w:t>
      </w:r>
      <w:r w:rsidR="00003874">
        <w:rPr>
          <w:rFonts w:ascii="Times New Roman" w:hAnsi="Times New Roman" w:cs="Times New Roman"/>
          <w:sz w:val="18"/>
          <w:szCs w:val="18"/>
        </w:rPr>
        <w:t xml:space="preserve">TC, </w:t>
      </w:r>
      <w:r w:rsidR="00003874" w:rsidRPr="00B51329">
        <w:rPr>
          <w:rFonts w:ascii="Times New Roman" w:hAnsi="Times New Roman" w:cs="Times New Roman"/>
          <w:sz w:val="20"/>
          <w:szCs w:val="20"/>
        </w:rPr>
        <w:t>total cholesterol</w:t>
      </w:r>
      <w:r w:rsidR="00003874">
        <w:rPr>
          <w:rFonts w:ascii="Times New Roman" w:hAnsi="Times New Roman" w:cs="Times New Roman"/>
          <w:sz w:val="20"/>
          <w:szCs w:val="20"/>
        </w:rPr>
        <w:t>;</w:t>
      </w:r>
      <w:r w:rsidR="00003874">
        <w:rPr>
          <w:rFonts w:ascii="Times New Roman" w:hAnsi="Times New Roman" w:cs="Times New Roman"/>
          <w:sz w:val="18"/>
          <w:szCs w:val="18"/>
        </w:rPr>
        <w:t xml:space="preserve"> </w:t>
      </w:r>
      <w:r w:rsidR="000D3F2E" w:rsidRPr="000D3F2E">
        <w:rPr>
          <w:rFonts w:ascii="Times New Roman" w:hAnsi="Times New Roman" w:cs="Times New Roman"/>
          <w:sz w:val="18"/>
          <w:szCs w:val="18"/>
        </w:rPr>
        <w:t xml:space="preserve">LDL-C, </w:t>
      </w:r>
      <w:r w:rsidR="00003874">
        <w:rPr>
          <w:rFonts w:ascii="Times New Roman" w:hAnsi="Times New Roman" w:cs="Times New Roman"/>
          <w:sz w:val="18"/>
          <w:szCs w:val="18"/>
        </w:rPr>
        <w:t>l</w:t>
      </w:r>
      <w:r w:rsidR="000D3F2E" w:rsidRPr="000D3F2E">
        <w:rPr>
          <w:rFonts w:ascii="Times New Roman" w:hAnsi="Times New Roman" w:cs="Times New Roman"/>
          <w:sz w:val="18"/>
          <w:szCs w:val="18"/>
        </w:rPr>
        <w:t>ow-</w:t>
      </w:r>
      <w:r w:rsidR="00003874">
        <w:rPr>
          <w:rFonts w:ascii="Times New Roman" w:hAnsi="Times New Roman" w:cs="Times New Roman"/>
          <w:sz w:val="18"/>
          <w:szCs w:val="18"/>
        </w:rPr>
        <w:t>d</w:t>
      </w:r>
      <w:r w:rsidR="000D3F2E" w:rsidRPr="000D3F2E">
        <w:rPr>
          <w:rFonts w:ascii="Times New Roman" w:hAnsi="Times New Roman" w:cs="Times New Roman"/>
          <w:sz w:val="18"/>
          <w:szCs w:val="18"/>
        </w:rPr>
        <w:t xml:space="preserve">ensity </w:t>
      </w:r>
      <w:r w:rsidR="00003874">
        <w:rPr>
          <w:rFonts w:ascii="Times New Roman" w:hAnsi="Times New Roman" w:cs="Times New Roman"/>
          <w:sz w:val="18"/>
          <w:szCs w:val="18"/>
        </w:rPr>
        <w:t>l</w:t>
      </w:r>
      <w:r w:rsidR="000D3F2E" w:rsidRPr="000D3F2E">
        <w:rPr>
          <w:rFonts w:ascii="Times New Roman" w:hAnsi="Times New Roman" w:cs="Times New Roman"/>
          <w:sz w:val="18"/>
          <w:szCs w:val="18"/>
        </w:rPr>
        <w:t xml:space="preserve">ipoprotein </w:t>
      </w:r>
      <w:r w:rsidR="00E320E4">
        <w:rPr>
          <w:rFonts w:ascii="Times New Roman" w:hAnsi="Times New Roman" w:cs="Times New Roman"/>
          <w:sz w:val="18"/>
          <w:szCs w:val="18"/>
        </w:rPr>
        <w:t>c</w:t>
      </w:r>
      <w:r w:rsidR="000D3F2E" w:rsidRPr="000D3F2E">
        <w:rPr>
          <w:rFonts w:ascii="Times New Roman" w:hAnsi="Times New Roman" w:cs="Times New Roman"/>
          <w:sz w:val="18"/>
          <w:szCs w:val="18"/>
        </w:rPr>
        <w:t xml:space="preserve">holesterol; HDL-C, </w:t>
      </w:r>
      <w:r w:rsidR="00003874">
        <w:rPr>
          <w:rFonts w:ascii="Times New Roman" w:hAnsi="Times New Roman" w:cs="Times New Roman"/>
          <w:sz w:val="18"/>
          <w:szCs w:val="18"/>
        </w:rPr>
        <w:t>h</w:t>
      </w:r>
      <w:r w:rsidR="000D3F2E" w:rsidRPr="000D3F2E">
        <w:rPr>
          <w:rFonts w:ascii="Times New Roman" w:hAnsi="Times New Roman" w:cs="Times New Roman"/>
          <w:sz w:val="18"/>
          <w:szCs w:val="18"/>
        </w:rPr>
        <w:t>igh density leptin cholesterol; eGFR, estimated glomerular ﬁltration rate</w:t>
      </w:r>
      <w:r w:rsidR="000B3047">
        <w:rPr>
          <w:rFonts w:ascii="Times New Roman" w:hAnsi="Times New Roman" w:cs="Times New Roman"/>
          <w:sz w:val="18"/>
          <w:szCs w:val="18"/>
        </w:rPr>
        <w:t xml:space="preserve">; SD, </w:t>
      </w:r>
      <w:r w:rsidR="000B3047">
        <w:rPr>
          <w:rFonts w:ascii="Times New Roman" w:hAnsi="Times New Roman" w:cs="Times New Roman"/>
          <w:spacing w:val="-1"/>
          <w:sz w:val="20"/>
          <w:szCs w:val="20"/>
        </w:rPr>
        <w:t xml:space="preserve">standard deviation; IQR, </w:t>
      </w:r>
      <w:bookmarkStart w:id="14" w:name="OLE_LINK47"/>
      <w:bookmarkStart w:id="15" w:name="OLE_LINK48"/>
      <w:r w:rsidR="000B3047">
        <w:rPr>
          <w:rFonts w:ascii="Times New Roman" w:hAnsi="Times New Roman" w:cs="Times New Roman"/>
          <w:spacing w:val="-1"/>
          <w:sz w:val="20"/>
          <w:szCs w:val="20"/>
        </w:rPr>
        <w:t>interquartile range</w:t>
      </w:r>
      <w:bookmarkEnd w:id="14"/>
      <w:bookmarkEnd w:id="15"/>
      <w:r w:rsidR="000B3047">
        <w:rPr>
          <w:rFonts w:ascii="Times New Roman" w:hAnsi="Times New Roman" w:cs="Times New Roman"/>
          <w:spacing w:val="-1"/>
          <w:sz w:val="20"/>
          <w:szCs w:val="20"/>
        </w:rPr>
        <w:t>.</w:t>
      </w:r>
    </w:p>
    <w:sectPr w:rsidR="00AC3561" w:rsidRPr="00513820" w:rsidSect="00C60D4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SimSun"/>
    <w:charset w:val="86"/>
    <w:family w:val="swiss"/>
    <w:pitch w:val="variable"/>
    <w:sig w:usb0="A00002FF" w:usb1="7ACFFDFB" w:usb2="00000017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26407"/>
    <w:multiLevelType w:val="multilevel"/>
    <w:tmpl w:val="7B02A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E370EC5"/>
    <w:multiLevelType w:val="multilevel"/>
    <w:tmpl w:val="B4E2B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5441013">
    <w:abstractNumId w:val="0"/>
  </w:num>
  <w:num w:numId="2" w16cid:durableId="1941404997">
    <w:abstractNumId w:val="0"/>
  </w:num>
  <w:num w:numId="3" w16cid:durableId="5175423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015"/>
    <w:rsid w:val="00003874"/>
    <w:rsid w:val="00022B9C"/>
    <w:rsid w:val="00053780"/>
    <w:rsid w:val="000559E6"/>
    <w:rsid w:val="00060BAE"/>
    <w:rsid w:val="00061CF5"/>
    <w:rsid w:val="00062574"/>
    <w:rsid w:val="000641C3"/>
    <w:rsid w:val="000835E3"/>
    <w:rsid w:val="00085A4F"/>
    <w:rsid w:val="00090C70"/>
    <w:rsid w:val="000A7D83"/>
    <w:rsid w:val="000B3047"/>
    <w:rsid w:val="000B581F"/>
    <w:rsid w:val="000D3F2E"/>
    <w:rsid w:val="000D5F8C"/>
    <w:rsid w:val="000E41E3"/>
    <w:rsid w:val="0010199A"/>
    <w:rsid w:val="001023A7"/>
    <w:rsid w:val="00140FF7"/>
    <w:rsid w:val="00147FDE"/>
    <w:rsid w:val="00153BAE"/>
    <w:rsid w:val="001627D2"/>
    <w:rsid w:val="0018464D"/>
    <w:rsid w:val="001962B3"/>
    <w:rsid w:val="001A771D"/>
    <w:rsid w:val="001B5F80"/>
    <w:rsid w:val="001C2F45"/>
    <w:rsid w:val="001C591B"/>
    <w:rsid w:val="001D0279"/>
    <w:rsid w:val="001D092A"/>
    <w:rsid w:val="001D7E3B"/>
    <w:rsid w:val="001E0F8E"/>
    <w:rsid w:val="00205B43"/>
    <w:rsid w:val="0021399C"/>
    <w:rsid w:val="002620E6"/>
    <w:rsid w:val="00263D43"/>
    <w:rsid w:val="00264A7A"/>
    <w:rsid w:val="002773E2"/>
    <w:rsid w:val="00281C98"/>
    <w:rsid w:val="00282181"/>
    <w:rsid w:val="0028509F"/>
    <w:rsid w:val="002900E5"/>
    <w:rsid w:val="00292CD3"/>
    <w:rsid w:val="002A5C3A"/>
    <w:rsid w:val="002D3802"/>
    <w:rsid w:val="003019A2"/>
    <w:rsid w:val="00313FC4"/>
    <w:rsid w:val="003217C7"/>
    <w:rsid w:val="00325C54"/>
    <w:rsid w:val="00333AA3"/>
    <w:rsid w:val="00345DB5"/>
    <w:rsid w:val="00363459"/>
    <w:rsid w:val="00364F28"/>
    <w:rsid w:val="00365C97"/>
    <w:rsid w:val="00366D57"/>
    <w:rsid w:val="003723B7"/>
    <w:rsid w:val="00387A47"/>
    <w:rsid w:val="003A0C89"/>
    <w:rsid w:val="003A14B2"/>
    <w:rsid w:val="003A36C6"/>
    <w:rsid w:val="003B595C"/>
    <w:rsid w:val="003D1FC1"/>
    <w:rsid w:val="003D20CC"/>
    <w:rsid w:val="0040639A"/>
    <w:rsid w:val="0042609F"/>
    <w:rsid w:val="00433772"/>
    <w:rsid w:val="004357AD"/>
    <w:rsid w:val="00453EFD"/>
    <w:rsid w:val="00454731"/>
    <w:rsid w:val="00461930"/>
    <w:rsid w:val="00465944"/>
    <w:rsid w:val="00466CE6"/>
    <w:rsid w:val="00480E99"/>
    <w:rsid w:val="004846BF"/>
    <w:rsid w:val="004A0E82"/>
    <w:rsid w:val="004B2F02"/>
    <w:rsid w:val="004B39B3"/>
    <w:rsid w:val="004B5A21"/>
    <w:rsid w:val="004B65B1"/>
    <w:rsid w:val="004C67FF"/>
    <w:rsid w:val="004D24BB"/>
    <w:rsid w:val="004D2841"/>
    <w:rsid w:val="004E2715"/>
    <w:rsid w:val="004F4E7D"/>
    <w:rsid w:val="004F5E79"/>
    <w:rsid w:val="005015B2"/>
    <w:rsid w:val="00513820"/>
    <w:rsid w:val="00525B84"/>
    <w:rsid w:val="00530F67"/>
    <w:rsid w:val="005400E9"/>
    <w:rsid w:val="00550D8B"/>
    <w:rsid w:val="0055138B"/>
    <w:rsid w:val="0055728C"/>
    <w:rsid w:val="005807A4"/>
    <w:rsid w:val="0058145E"/>
    <w:rsid w:val="00590319"/>
    <w:rsid w:val="00592142"/>
    <w:rsid w:val="0059389E"/>
    <w:rsid w:val="005A3992"/>
    <w:rsid w:val="005D5AD8"/>
    <w:rsid w:val="005E225E"/>
    <w:rsid w:val="005E4A90"/>
    <w:rsid w:val="006007E1"/>
    <w:rsid w:val="00601965"/>
    <w:rsid w:val="006202BE"/>
    <w:rsid w:val="00623624"/>
    <w:rsid w:val="00624D7E"/>
    <w:rsid w:val="006332AF"/>
    <w:rsid w:val="00635B4B"/>
    <w:rsid w:val="00636E25"/>
    <w:rsid w:val="00646996"/>
    <w:rsid w:val="006538B3"/>
    <w:rsid w:val="00653E6E"/>
    <w:rsid w:val="00655454"/>
    <w:rsid w:val="006576AF"/>
    <w:rsid w:val="006659A0"/>
    <w:rsid w:val="00692064"/>
    <w:rsid w:val="006A1425"/>
    <w:rsid w:val="006A3F9F"/>
    <w:rsid w:val="006A6BC1"/>
    <w:rsid w:val="006B21C8"/>
    <w:rsid w:val="006C384E"/>
    <w:rsid w:val="006D1941"/>
    <w:rsid w:val="006F694F"/>
    <w:rsid w:val="0070659E"/>
    <w:rsid w:val="00715C61"/>
    <w:rsid w:val="00726895"/>
    <w:rsid w:val="00730669"/>
    <w:rsid w:val="0073156D"/>
    <w:rsid w:val="00732236"/>
    <w:rsid w:val="00732C1F"/>
    <w:rsid w:val="00793179"/>
    <w:rsid w:val="007A2ECB"/>
    <w:rsid w:val="007A4A3C"/>
    <w:rsid w:val="007B0D8B"/>
    <w:rsid w:val="007D1FF6"/>
    <w:rsid w:val="007D2448"/>
    <w:rsid w:val="007E059E"/>
    <w:rsid w:val="007E4AE0"/>
    <w:rsid w:val="007F24EE"/>
    <w:rsid w:val="007F3E8D"/>
    <w:rsid w:val="007F4CDA"/>
    <w:rsid w:val="00800F1E"/>
    <w:rsid w:val="00803EAF"/>
    <w:rsid w:val="00804C0D"/>
    <w:rsid w:val="008109DC"/>
    <w:rsid w:val="00810D04"/>
    <w:rsid w:val="0081396F"/>
    <w:rsid w:val="0084776D"/>
    <w:rsid w:val="00857C0C"/>
    <w:rsid w:val="008603F2"/>
    <w:rsid w:val="00885DBA"/>
    <w:rsid w:val="0088604D"/>
    <w:rsid w:val="0089111C"/>
    <w:rsid w:val="0089193E"/>
    <w:rsid w:val="008A187B"/>
    <w:rsid w:val="008B5686"/>
    <w:rsid w:val="008D271B"/>
    <w:rsid w:val="008F63E3"/>
    <w:rsid w:val="008F7AFD"/>
    <w:rsid w:val="00926E38"/>
    <w:rsid w:val="00940F84"/>
    <w:rsid w:val="009429A5"/>
    <w:rsid w:val="00961748"/>
    <w:rsid w:val="00973292"/>
    <w:rsid w:val="009755BA"/>
    <w:rsid w:val="00977790"/>
    <w:rsid w:val="009801CD"/>
    <w:rsid w:val="009B1B1E"/>
    <w:rsid w:val="009B54AF"/>
    <w:rsid w:val="009B5C89"/>
    <w:rsid w:val="009D3930"/>
    <w:rsid w:val="009D601A"/>
    <w:rsid w:val="009E115D"/>
    <w:rsid w:val="009E5EF7"/>
    <w:rsid w:val="009E6589"/>
    <w:rsid w:val="009E7BB2"/>
    <w:rsid w:val="009F4C1E"/>
    <w:rsid w:val="00A00F10"/>
    <w:rsid w:val="00A0108F"/>
    <w:rsid w:val="00A16392"/>
    <w:rsid w:val="00A22BA3"/>
    <w:rsid w:val="00A42DB4"/>
    <w:rsid w:val="00A4497D"/>
    <w:rsid w:val="00A515FE"/>
    <w:rsid w:val="00A5525F"/>
    <w:rsid w:val="00A649C2"/>
    <w:rsid w:val="00A661B2"/>
    <w:rsid w:val="00A86016"/>
    <w:rsid w:val="00A94666"/>
    <w:rsid w:val="00AA7222"/>
    <w:rsid w:val="00AB03AA"/>
    <w:rsid w:val="00AB1333"/>
    <w:rsid w:val="00AB2B05"/>
    <w:rsid w:val="00AB6984"/>
    <w:rsid w:val="00AC1AB7"/>
    <w:rsid w:val="00AC3561"/>
    <w:rsid w:val="00AD0BB3"/>
    <w:rsid w:val="00AD5475"/>
    <w:rsid w:val="00AD5FE3"/>
    <w:rsid w:val="00AF73F1"/>
    <w:rsid w:val="00B02990"/>
    <w:rsid w:val="00B30015"/>
    <w:rsid w:val="00B309D2"/>
    <w:rsid w:val="00B41B38"/>
    <w:rsid w:val="00B469ED"/>
    <w:rsid w:val="00B56201"/>
    <w:rsid w:val="00B84A0C"/>
    <w:rsid w:val="00B86C2F"/>
    <w:rsid w:val="00B94675"/>
    <w:rsid w:val="00BA1377"/>
    <w:rsid w:val="00BA6210"/>
    <w:rsid w:val="00BC10E2"/>
    <w:rsid w:val="00BC1711"/>
    <w:rsid w:val="00BC2F55"/>
    <w:rsid w:val="00C03DD7"/>
    <w:rsid w:val="00C10DEA"/>
    <w:rsid w:val="00C11EE2"/>
    <w:rsid w:val="00C129E7"/>
    <w:rsid w:val="00C26FB3"/>
    <w:rsid w:val="00C27662"/>
    <w:rsid w:val="00C32FE7"/>
    <w:rsid w:val="00C35862"/>
    <w:rsid w:val="00C47B5A"/>
    <w:rsid w:val="00C52253"/>
    <w:rsid w:val="00C60D44"/>
    <w:rsid w:val="00C94B16"/>
    <w:rsid w:val="00CA03C9"/>
    <w:rsid w:val="00CA3AB4"/>
    <w:rsid w:val="00CB4D72"/>
    <w:rsid w:val="00CC21A8"/>
    <w:rsid w:val="00CC36FF"/>
    <w:rsid w:val="00CC37A1"/>
    <w:rsid w:val="00CC74E5"/>
    <w:rsid w:val="00CE4F18"/>
    <w:rsid w:val="00CF3935"/>
    <w:rsid w:val="00D1004C"/>
    <w:rsid w:val="00D13A3A"/>
    <w:rsid w:val="00D14C90"/>
    <w:rsid w:val="00D26F2F"/>
    <w:rsid w:val="00D4649B"/>
    <w:rsid w:val="00D618FC"/>
    <w:rsid w:val="00D80607"/>
    <w:rsid w:val="00D95F39"/>
    <w:rsid w:val="00DA24E2"/>
    <w:rsid w:val="00DA7BA4"/>
    <w:rsid w:val="00DB3DE6"/>
    <w:rsid w:val="00DB6A1E"/>
    <w:rsid w:val="00DC4EAC"/>
    <w:rsid w:val="00DC551F"/>
    <w:rsid w:val="00DE01D3"/>
    <w:rsid w:val="00DF50AA"/>
    <w:rsid w:val="00E00E4E"/>
    <w:rsid w:val="00E03B46"/>
    <w:rsid w:val="00E106F3"/>
    <w:rsid w:val="00E16E9A"/>
    <w:rsid w:val="00E20F42"/>
    <w:rsid w:val="00E21866"/>
    <w:rsid w:val="00E30E4A"/>
    <w:rsid w:val="00E31EF9"/>
    <w:rsid w:val="00E320E4"/>
    <w:rsid w:val="00E346CD"/>
    <w:rsid w:val="00E42FA1"/>
    <w:rsid w:val="00E44B15"/>
    <w:rsid w:val="00E45105"/>
    <w:rsid w:val="00E502E3"/>
    <w:rsid w:val="00E5624A"/>
    <w:rsid w:val="00E63F7F"/>
    <w:rsid w:val="00E668B5"/>
    <w:rsid w:val="00E825AD"/>
    <w:rsid w:val="00E95696"/>
    <w:rsid w:val="00E96C89"/>
    <w:rsid w:val="00E970F5"/>
    <w:rsid w:val="00EA3EB1"/>
    <w:rsid w:val="00EA6B62"/>
    <w:rsid w:val="00EB11C2"/>
    <w:rsid w:val="00EB1754"/>
    <w:rsid w:val="00EB6386"/>
    <w:rsid w:val="00EE0B81"/>
    <w:rsid w:val="00EE2446"/>
    <w:rsid w:val="00EE6EA4"/>
    <w:rsid w:val="00EF5188"/>
    <w:rsid w:val="00F06A4A"/>
    <w:rsid w:val="00F075C3"/>
    <w:rsid w:val="00F07DA3"/>
    <w:rsid w:val="00F10387"/>
    <w:rsid w:val="00F3264A"/>
    <w:rsid w:val="00F37002"/>
    <w:rsid w:val="00F419CB"/>
    <w:rsid w:val="00F53D1F"/>
    <w:rsid w:val="00F54098"/>
    <w:rsid w:val="00F60AD4"/>
    <w:rsid w:val="00F638AF"/>
    <w:rsid w:val="00F63A5C"/>
    <w:rsid w:val="00F82848"/>
    <w:rsid w:val="00F92F49"/>
    <w:rsid w:val="00F93CD4"/>
    <w:rsid w:val="00F94E4F"/>
    <w:rsid w:val="00FA2733"/>
    <w:rsid w:val="00FB0031"/>
    <w:rsid w:val="00FB2F7C"/>
    <w:rsid w:val="00FC25C5"/>
    <w:rsid w:val="00FC268E"/>
    <w:rsid w:val="00FC3F08"/>
    <w:rsid w:val="00FE428E"/>
    <w:rsid w:val="00FF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588B"/>
  <w15:chartTrackingRefBased/>
  <w15:docId w15:val="{6AF39FD9-564E-5F4B-9739-847ED16FC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CF5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">
    <w:name w:val="def"/>
    <w:basedOn w:val="DefaultParagraphFont"/>
    <w:rsid w:val="00C35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4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6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9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8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7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2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9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2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1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2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9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9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9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1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8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5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4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9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6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2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1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6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3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6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039801</dc:creator>
  <cp:keywords/>
  <dc:description/>
  <cp:lastModifiedBy>Frontiers</cp:lastModifiedBy>
  <cp:revision>65</cp:revision>
  <dcterms:created xsi:type="dcterms:W3CDTF">2022-05-20T14:46:00Z</dcterms:created>
  <dcterms:modified xsi:type="dcterms:W3CDTF">2022-11-10T15:49:00Z</dcterms:modified>
</cp:coreProperties>
</file>